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CC9" w:rsidRDefault="004A6CC9" w:rsidP="004A6C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Supplementary material 2. </w:t>
      </w:r>
      <w:r>
        <w:rPr>
          <w:rFonts w:ascii="Times New Roman" w:hAnsi="Times New Roman"/>
          <w:sz w:val="24"/>
          <w:szCs w:val="24"/>
        </w:rPr>
        <w:t>Average risk of dying and associated standard errors per si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877"/>
        <w:gridCol w:w="1698"/>
        <w:gridCol w:w="1833"/>
        <w:gridCol w:w="1802"/>
      </w:tblGrid>
      <w:tr w:rsidR="004A6CC9" w:rsidTr="008735E1">
        <w:tc>
          <w:tcPr>
            <w:tcW w:w="1816" w:type="dxa"/>
            <w:tcBorders>
              <w:bottom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ur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of dying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</w:tr>
      <w:tr w:rsidR="004A6CC9" w:rsidTr="008735E1">
        <w:tc>
          <w:tcPr>
            <w:tcW w:w="1816" w:type="dxa"/>
            <w:tcBorders>
              <w:top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4A6CC9" w:rsidTr="008735E1">
        <w:tc>
          <w:tcPr>
            <w:tcW w:w="1816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77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698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33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802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4A6CC9" w:rsidTr="008735E1">
        <w:tc>
          <w:tcPr>
            <w:tcW w:w="1816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877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698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33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02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4A6CC9" w:rsidTr="008735E1">
        <w:tc>
          <w:tcPr>
            <w:tcW w:w="1816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2</w:t>
            </w:r>
          </w:p>
        </w:tc>
        <w:tc>
          <w:tcPr>
            <w:tcW w:w="1877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ndle</w:t>
            </w:r>
          </w:p>
        </w:tc>
        <w:tc>
          <w:tcPr>
            <w:tcW w:w="1698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833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02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4A6CC9" w:rsidTr="008735E1">
        <w:tc>
          <w:tcPr>
            <w:tcW w:w="1816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2</w:t>
            </w:r>
          </w:p>
        </w:tc>
        <w:tc>
          <w:tcPr>
            <w:tcW w:w="1877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ndle</w:t>
            </w:r>
          </w:p>
        </w:tc>
        <w:tc>
          <w:tcPr>
            <w:tcW w:w="1698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833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802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4A6CC9" w:rsidTr="008735E1">
        <w:tc>
          <w:tcPr>
            <w:tcW w:w="1816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3</w:t>
            </w:r>
          </w:p>
        </w:tc>
        <w:tc>
          <w:tcPr>
            <w:tcW w:w="1877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ndle</w:t>
            </w:r>
          </w:p>
        </w:tc>
        <w:tc>
          <w:tcPr>
            <w:tcW w:w="1698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833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02" w:type="dxa"/>
          </w:tcPr>
          <w:p w:rsidR="004A6CC9" w:rsidRDefault="004A6CC9" w:rsidP="008735E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</w:tbl>
    <w:p w:rsidR="005D72E6" w:rsidRDefault="005D72E6">
      <w:bookmarkStart w:id="0" w:name="_GoBack"/>
      <w:bookmarkEnd w:id="0"/>
    </w:p>
    <w:sectPr w:rsidR="005D7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EE1"/>
    <w:rsid w:val="00202EE1"/>
    <w:rsid w:val="00482173"/>
    <w:rsid w:val="004A6CC9"/>
    <w:rsid w:val="005A4E32"/>
    <w:rsid w:val="005D72E6"/>
    <w:rsid w:val="006C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A9B6E-4B57-4FB0-A4ED-0D5EDF55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EE1"/>
    <w:pPr>
      <w:spacing w:after="0" w:line="240" w:lineRule="auto"/>
      <w:jc w:val="both"/>
    </w:pPr>
    <w:rPr>
      <w:rFonts w:ascii="Arial" w:eastAsia="Times New Roman" w:hAnsi="Arial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EE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Mendo</dc:creator>
  <cp:keywords/>
  <dc:description/>
  <cp:lastModifiedBy>TaniaMendo</cp:lastModifiedBy>
  <cp:revision>2</cp:revision>
  <dcterms:created xsi:type="dcterms:W3CDTF">2016-05-22T19:09:00Z</dcterms:created>
  <dcterms:modified xsi:type="dcterms:W3CDTF">2016-05-26T19:14:00Z</dcterms:modified>
</cp:coreProperties>
</file>